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H._sap_OX1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AYVAVFVVALVGNTLVCLAVWRNTVTNYFIVNLSLADVLVTAICLPASLLVDITEGHALCKVIPYLQAVSVSVAVLTLSFIALDRWYAICHTARRARGSILGIWAVSLAIMVPQAAVMLYPKIYHSCFFIVTYLAPLGLMAMAYFQIFRKLWGR-QIPFLAEVKQMRARRKTAKMLMVVLLVFALCYLPISVLNVLKRVFDREAVYACFTFSHWLVYANSAANPIIYNFLSGKFREQ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H._sap_OX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GYIIVFVVALIGNVLVCVAVWKNTVTNYFIVNLSLADVLVTITCLPATLVVDITEGQSLCKVIPYLQTVSVSVSVLTLSCIALDRWYAICHTAKRARNSIVIIWIVSCIIMIPQAIVMIYPKMYHICFFLVTYMAPLCLMVLAYLQIFRKLWCR-QIPVAAEIKQIRARRKTARMLMIVLLVFAICYLPISILNVLKRVFDRETVYAWFTFSHWLVYANSAANPIIYNFLSGKFRE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M._mus_OX1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AYVAVFLIALVGNTLVCLAVWRNTVTNYFIVNLSLADVLVTAICLPASLLVDITEGQALCKVIPYLQAVSVSVAVLTLSFIALDRWYAICHTARRARGSILGIWAVSLAVMVPQAAVMLYPKIYHSCFFIVTYLAPLGLMAMAYFQIFRKLWGR-QIPFLAEVKQMRARRKTAKMLMVVLLVFALCYLPISVLNVLKRVFDREAVYACFTFSHWLVYANSAANPIIYNFLSGKFREQ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M._mus_OX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GYIIVFVVALIGNVLVCVAVWKNTVTNYFIVNLSLADVLVTITCLPATLVVDITEGQSLCKVIPYLQTVSVSVSVLTLSCIALDRWYAICHTAKRARNSIVVIWIVSCIIMIPQAIVMVYPKMYHICFFLVTYMAPLCLMILAYLQIFRKLWCR-QIPVAAEIKQIRARRKTARMLMVVLLVFAICYLPISILNVLKRVFDRETVYAWFTFSHWLVYANSAANPIIYNFLSGKFRE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G._gal_OX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ALIAGYIVVFIVALVGNVLVCIAVWKNTVTNYFIVNLSLADILVTITCLPATLVVDITEGHHLCKAIPYLQTVSVSVSVLTLSCIALDRWYAICHTAKRARNSIIIIWIVSCIIMIPQAIVMVYPKMYHTCFFLVTYMAPLCLMVLAYLQIFRKLWCR-QIPVAAEIKQIRARRKTARMLMVVLLVFALCYLPISILNILKRVFDRETVYAWFTFSHWLVYANSAANPIIYNFLSGKFRE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A._car_OX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GYIIVFLVALIGNILVCVAVWKNTVTNYFIVNLSLADVLVTITCLPATLVVDITEGDSLCKGIPYLQTVSVSVSVLTLSCIALDRWYAICHTAKRARNSIIIIWIVSCIIMIPQAIVMIYPKLYHTCFFLITYMAPLCLMVLAYLQIFQKLWCR-QIPVTAEIKQIRTRRKTARMLMVVLLVFALCYLPISILNILKRVFDRETVYAWFTFSHWLVYANSAANPIIYNFLSGKFRE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X._tro_OX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VGYIIVFIIALIGNILVCVAVWKNTVTNYFIVNLSLADVLVTIICLPATLLVDITEGKTLCKVIPYLQTVSVSVSVLTLSCIALDRWYAICHTAKRAQQSIVIIWIVSCAIMIPQAIVMIYSKVYHICFFCITYMVPLCLMILAYLQIFRKLWCR-QIPVAAEIKQIHARRKTARMLMVVLLVFALCYLPISILNILKRVFDRETVYAWFTFSHWLVYANSAANPIIYNFLSGKFRE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D._rer_OX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GYILVFLVSLVGNTLVCFAVWKNTVTNYFIVNLSFADILVTITCLPASLVVDITEGQTLCKILPYLQTISVSVSVLTLSCIAQDRWYAICHTAKRARKSIVLIWLVSCIMMIPQAVVMIYPKVYHTCFFIVTYFAPLCLMVLAYIQICHKLWCQ-QIPVSAEAKQVKARRKTARMLMVVLFVFALCYLPISILNIMKRVFNRETVYAWFTFSHWLIYANSAANPIIYNFLSGKFRE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L._ocu_OX1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GYIFVFVVALTGNILVCLAVWRNTVTNYFIVNLSLADLLVTAICLPVSLVVDITEGQTLCKVIPYLQTVSVSVSVLTLSFIALDRWYAICHTARRARNSIVLIWLLSLAIMVPQAVVMVYPRVYHVCFFLVTYLAPLCLMFMAYFQIFRKLWSR-QIPPSAEVKQLRARRKTAKMLLVVLLVFSLCYLPISVLNVLKRVSDREAIYAWFTFSHWLVYANSAANPIIYNFLSGKFRG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L._ocu_OX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GYIIVFFISLIGNTLVCIAVWKNTVTNYFIVNLSFADVLVTITCLPASLVVDITEGQTLCKVLPYVQTTSVSVSVLTLSCIALDRWYAICHTAKRARKSIVIIWIVSCVIMIPQAIVMIYPKVYHICFFIVTYLAPLCLMVLAYIQIFHKLWCQ-</w:t>
      </w:r>
      <w:r w:rsidRPr="00C61E41">
        <w:rPr>
          <w:rFonts w:ascii="Courier New" w:hAnsi="Courier New" w:cs="Courier New"/>
        </w:rPr>
        <w:lastRenderedPageBreak/>
        <w:t>QIPAAAEIKQIRARRKTARMLMVVLFVFALCYLPISVLNVMKRVFDREAVYAWFTFSHWLIYANSAANPIIYNFLSGKFRE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H._sap_NRFF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VAAMFIVAYALIFLLCMVGNTLVCFIVLKNTVTNMFILNLAVSDLLVGIFCMPTTLVDNLITDNATCKMSGLVQGMSVSASVFTLVAIAVERFRCIVHTLRKALVTIAVIWALALLIMCPSAVTLGMRRVYTTVLFSHIYLAPLALIVVMYARIARKLCQA-PGEEAADPRASRRRARVVHMLVMVALFFTLSWLPLWALLLLID--LHLVTVYAFPFAHWLAFFNSSANPIIYGYFNENFRRGFQ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H._sap_QRFP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AKLALVLTGVLIFALALFGNALVFYVVTRSTVTNIFICSLALSDLLITFFCIPVTMLQNISDGAFICKMVPFVQSTAVVTEILTMTCIAVERHQGLVHTNRRAFTMLGVVWLVAVIVGSPMWHVQVHQKIYTTFILVILFLLPLMVMLILYSKIGYELWIKRGIHGKEMSKIARKKKRAVIMMVTVVALFAVCWAPFHVVHMMIE--DDVTIKMIFAIVQIIGFSNSICNPIVYAFMNENFKKNVSSAV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H._sap_GALR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EAVIVPLLFALIFLVGTVGNTLVLAVLLRGSTTNLFILNLGVADLCFILCCVPFQATIYTLDGSLLCKAVHFLIFLTMHASSFTLAAVSLDRYLAIRYTPRNALAAIGLIWGLSLLFSGPYLSYYPRRRAMDICTFVFSYLLPVLVLGLTYARTLRYLWRA--DPVAAGSGARRAKRKVTRMILIVAALFCLCWMPHHALILCVW--LTRATYALRILSHLVSYANSCVNPIVYALVSKHFRKGFRTIC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H._sap_ENDRB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FKYINTVVSCLVFVLGIIGNSTLLRIIYKNNGPNILIASLALGDLLHIVIDIPINVYKLLAEGAEMCKLVPFIQKASVGITVLSLCALSIDRYRAVASVPKWTAVEIVLIWVVSVVLAVPEAIGFFYKTAKDWWLFSFYFCLPLAITAFFYTLMTCEMLRK--GMQIALNDHLKQRREVAKTVFCLVLVFALCWLPLHLSRILKLCELLSFLLVLDYIGINMASLNSCINPIALYLVSKRFKNCFKSCL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B._jap_OX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ALIIAYILVFLLALIGNGLVCFVVIRNTVTNYFIANLSAGDLLVTIICLPPTLVVDIMEGETMCKIIPYLQMVSVSVSVLTLCAIAVERWYAIVHTNARARTIICLIWVVSLSIMAPLIPMYIYGKIYHAAIVMVLFGVPIVLMMVSYCMIVWKLWSD-QVPDKTAENTVQSRRKVARMLVAVVVVFAICYIPLMILTFLKRVYDRSGLYAAFTVSHWLLYLNSAINPLIYNFMSEKFRSEFKASL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B._bel_OX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ALIVGYILVFLLALIGNGLVCFVVARNTVTNYFIANLSAGDLLVTIICLPPTLVVDIMEGETMCKIIPYLQMVSVSVSVLTLCAIAVERWYAIVHTNARARTIICLIWVVSLSIMAPLVPMYIYGKIYHAAIVMVLFGIPIVLMMVSYCMIVWKLWSD-QVPDKTAENTVQSRRKVARMLVAVVVVFAICYIPLMILTFLKRVYNRQGVYAAFMVSHWLLYLNSAINPLIYNFMSEKFRSEFKASL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S._pur_OX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HEYFLIAIYFIIFFVAIVGNSMVCIAILKNTVTNYYIMNLATTDIMIAVVCLPITITVDVSEGQTACYLIPYFQLVLVCASIYTLMMIAVDRYLAICHRASRTLLTIALVWVVSFFIALPVAVVNVWEKLYHTAFFLAVYIVPLAVIGVAYTRVCRRLWSG--IPSKSTEAQLKSRRKVASMLIVVVVTFAICFFPFQLLNVLKKHNQYNAVYIPYIIGHLMAFINSAINPIIYNFMSAKFRQAFKSM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S._kow_OX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HEWFLISVYALVFLMALVGNVLVCFAVLRNTVTNYYIVNLSFADILVSLICLPVTVTFETTEGDLACKIIPYVQVVSMSVSVLTLSAIAVDRYFAICQTAKRTLTIIFSIWLVSFIIPIPQAIVYIQQKIYHVALVLVIYVIPLLLIGIAYLFICRQLWAT--IPNRTTMSQLKSRRKVANMLIIVAILFALCYLPLHLLNIIRQFPDRHSFHIPFLVAHWLAFANSATNPVVYNFLSAKFRK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M._sex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THSIVFLTGLIGNALVCIAVYRNTVTNYFIVNLAVADFMVILFCLPATVLWDVTEGDVLCKMLLYFQSVSVTVSVLTLTFISVDRWYAICFTTSRAKTAILIIWILSLSFNSPDLVVLA-DPVWHILKVVFIYTIPLLLMTVAYLQIVRVLWHSDKIPAPAEQTQLRSRRKAAKMLVAVVVMFAVCYFPVHLLSVLRYTLQSDAITFLALVSHVMCYANSAVNPLIYNFMSGKFRREFRR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S._gre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ILIAMHSLVFVAGLVGNALVCLAVYRNTVTNYFIVNLAVADFMVILFCLPPTVLWDVTEGTGLCKVVLYLQTVSVAVSVLTLTFISVDRWYAICFTTGRAKTAIAIIWLLALAFDIPELVVLS-EMVFHGAKSLLLYTLPLLFMSVAYFQIVRVLWRSDNIPNSTTEAQLRSRRKAAKMLVAVVAMFAICYLPVHLLNILRYTVQNDTTSAISMLSHWLCYANSAVNPVIYNFMSGKFRAEFRRL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A._aeg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lastRenderedPageBreak/>
        <w:t>AEWILIASHSVVFIMGLVGNALVCIAVYTNTVTNIFIVNLAVADFFVILFCLPPTVVWDVTEGKAMCKVVIYFQTVSVTVSVLTLTYISIDRWYAICFRPERAWRFIAVIWLIGFLSDLPEFLVLK-EKTFYIVKFVFLYSLPLLFMTIAYFQIVRVLWRSDTIPNTSTMGQLRARRKAAKMLVAVVVMFASCYFPVHMLNVARYTFQSDVVAVLSLFSHWLCYANSAVNPVIYNFMSGKFRREFKNAL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F._occ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MEWVIIAMHCAVFIGGLVGNALVCLAVYRNTVTNYFIVNLAVADFLVILMCLPPTVLWDVTEGTALCKIVLYFQTVSVTVSVLTLTTISVDRWYAICFTTSRAKKAIIIIWLLALSFDVPELVVLS-ETTYHCVKTLFLFFLPLAFMTVTYVQIVKVLWSKTNIPSISASSQILSRRKAAKMLVVVVLMFFICYLPVHLLSILRYTMQTELMTVTAMFVHWLCYANSAVNPLIYNFMSGKFRGEFRL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H._arm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GTHTLVFITGLVGNALVCVAVYRNTVTNYFIVNLAAADFMVILFCLPATVVWDVTEGDVLCKMLLYFQSVSVTVSVLTLTFISVDRWYAICFTTGRAKTAILIIWTLSLIFNAPELVVLS-DLVWHIIKVIFIYTLPLLLMTVAYYQIVKVLWRSEKIPAPAEQTQLRSRRKAAKMLVAVVIMFAVCYFPVHLLSVLRYTLQNDVITCLALISHVMIYANSAINPLIYNFMSGKFRREFRR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D._ple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GVHTTVFVIGLIGNLLVCLAVYRNTVTNYFLVNLAVADFMVLLFCLPATVLWDVTEGDALCKILLYIQSVSVTVSVLTLTFISVDRWYAICFTINSAKTAILVIWALSLVFNTPELVVLS-DLIWHIIRIVFVYTVPLLLMTVAYHQIVRVLWSSQKIPASAEQIQLQSRRKAAKMLVAVVVMFAVCYFPVHLLSVLRY-LQNDMITCLALVSHVLCYVNSAINPLIYNFMSGKYRREFRRV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B._ter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WDWVLIASHSVVFVVGLVGNALVCIAVYRNTVTNYFIVNLAVADFLVLLLCLPFTVLWDITEGLTLCKAVPYLQTVSVTVSILTLTFISIDRWYAICFTTGRAKSAIIGIWAAALLFDIPDLVVLS-QVAFTIVKLIFLYTGPLIFMSVAYWQIVKVLWRS-NIPGGNPEVQLRSRRKAAKMLVTVVITFAICYFPVHLLSVLRYTTSNKWINAISLIAHGLCYFNSAVNPLIYNFMSGKFRKAFRRT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P._dum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FEWVLIVLYIQVFTIGLCGNLLVCFAVWRNTVTNYFIVNLAVADLLVIIICLPPTVLVDVSEGAVMCKVVHYMQGVSVSVSVLTLSCISVERWYAICHTTTRVRSIIVVTWVVALVILIPELIVLYNPMAYELFKMVALYFLPIILMSVTYGNIVICLWSN-AIPRTTAEAQLIARRKAAKMLIAVVVMFGVCYLPVHLTNILRYAKESENITFFPLVAHWLCYFNSAINPVIYNFMSARFRNEFKHAC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C._int_OX_(X2)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AEWFVMSLYVLVFLISIIGNCLTIAFILRRTTINYFMLNLALADIMVTIICLPPTLMVDFMEGQFLCKFTPYLQMAVTSVSSLSLGAIAVNRWFVVCHSAKHALLTMTSIWLFSLITLCPIIFVTLHQAVFHIYYVTVCYALPLMVMAIAYTNVFRKLSYT-KIPCKIKRNLIQSRKRSGRIQVALVVVYFLCYSPAMVLDLIRRTSHRESTYFLFAIAHLLVYLNSALNPIIYNCFSVRVSGEILFVQ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C._int_OX_(X1)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AEWFVMSLYVLVFLISIIGNCLTIAFILRRTTINYFMLNLALADIMVTIICLPPTLMVDFMEGQFLCKFTPYLQMAVTSVSSLSLGAIAVNRWFVVCHSAKHALLTMTSIWLFSLITLCPIIFVTLHQAVFHIYYVTVCYALPLMVMAIAYTNVFRKLSYT-KIPCKIKRNLIQSRKRSGRIQVALVVVYFLCYSPAMVLDLIRRTSHRESTYFLFAIAHLLVYLNSALNPIIYNCFSVQFRKEFRLT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C._sav_OX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TEWFVISLYAIVFLTSIVGNCLTIAFILRRTTINYFMLNLALADIMVTIICLPPTLMVDFMEGQFLCKFTPYLQMAVTSVSSLSLGAIALNRWFVVCHSAKNSLISMACIWLFSLITLCPVVFVTLHGAVFHVYFVTVCFALPLVVMAIAYTSVFRKLSRT-KVT---KPNLISSRKRSGRIQVALVIVYFLCYSPAMVLDVIRRTSHRESTYFMFAIAHLLMYLNSALNPIIYNCFSVQFRKEFRLT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C._gig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WEWGIIILYALTFIVGLSGNVLVCFAVWRNTVTNIFIVNLAIADLAVIIICLPPTLLSDVTEGFAMCKIALFLQTTSVAVSVFTLSAISVERWYAICYTKRRAKIIILVIWIIAFLLALPEVIVATNQVVYQSVIIVLMYLLPLVLMTVTYSMIAVVLWTG-KIPVNRAEEQLESRKKAAKMLITVVIGFAVCYFPVHLFNILRYADAPRMIQVLSMISHWLPYLNSSINPIIYNFMSAKFRKEFTAAC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O._bim_ATR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GEWILVVIFIILFIVGLVGNFLVCYAVIKNTVTNLFIMNLAIADFMVILICLPSSLLVDVSEGEVMCKIFLYLQTVSVAVSVLTLSAISIERWYAICHTASRARNIILTIWLLSACVASPDLVTAS-</w:t>
      </w:r>
      <w:r w:rsidRPr="00C61E41">
        <w:rPr>
          <w:rFonts w:ascii="Courier New" w:hAnsi="Courier New" w:cs="Courier New"/>
        </w:rPr>
        <w:lastRenderedPageBreak/>
        <w:t>QFIYQMFLFIALYFLPFCLMAFTYTRITLVLWRE-DIPNPNTNAQLQTRRKAAKMLITVVIVFGICNLPVHILNIVRYANNLKAISIFSLISRLLCYVNSAINPIIYNFMSAKFRKEFKSVC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O._myk_OX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VGYIIVFFVSLIGNTLVCFAVWKNTVTNCFIVNLSFADVLVTITCLPASLVVDITEGNTLCKILPYLQTISVSVSVLTLSCIALDRWYAICHTARRARKSILLIWGVSCIIMIPQAIVMVYPKVYHTCFFIVTYFAPLCLMVLAYIQICHKLWCQ-QIPVSAEIKQVRARRKTARMLMVVLFVFALCYLPISVLNIMKRVFSRETVYAWFTFSHWLIYANSAANPIIYNFLSGKFRA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C._mil_OX2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VLIAAYIAVFVVALVGNVLVCVAVWKNTVTNYFIVNLSFADVLVTIICLPASLVVDITEGQIFCKVIPYLQTVSVSVSVLTLSCIALDRWYAICHTAKRARNSIIIIWIVSCVLMTPQAIVMVYPKVYHICFFIVTYMGPLCLMILAYFQIFRKLWCR-QIPVAAEIKQIRARRKTARMLMVVLFFFAVCYLPISILNVLKRVFDRATVYAWFMFSHWLVYANSAANPIIYNFLSGKFREEFKAAF</w:t>
      </w:r>
    </w:p>
    <w:p w:rsidR="00C61E41" w:rsidRP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&gt;L._cha_OX2</w:t>
      </w:r>
    </w:p>
    <w:p w:rsidR="00C61E41" w:rsidRDefault="00C61E41" w:rsidP="00C61E41">
      <w:pPr>
        <w:pStyle w:val="PlainText"/>
        <w:rPr>
          <w:rFonts w:ascii="Courier New" w:hAnsi="Courier New" w:cs="Courier New"/>
        </w:rPr>
      </w:pPr>
      <w:r w:rsidRPr="00C61E41">
        <w:rPr>
          <w:rFonts w:ascii="Courier New" w:hAnsi="Courier New" w:cs="Courier New"/>
        </w:rPr>
        <w:t>YEWALIAGYIIVFIVALFGNILVCVAVWKNTVTNYFIVNLSLADVLVTITCLPASLVVDITEGQTLCKVIPYLQTVSVSVSVLTLSCIALDRWYAICHTAKRARNSIIIIWIVSCVIMIPQAIVMIYPKVYHICFFLVTYMAPLCLMILAYLQIFHKLWCR-QIPVAAEIKQIHARRKTARMLMVVLFIFALCYLPISILNILKRVFDRETVYAWFTFSHWLVYANSAANPIIYNFLSGKFREEFKAAF</w:t>
      </w:r>
    </w:p>
    <w:sectPr w:rsidR="00C61E41" w:rsidSect="0048513D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394"/>
    <w:rsid w:val="00017B40"/>
    <w:rsid w:val="00715086"/>
    <w:rsid w:val="007E571E"/>
    <w:rsid w:val="007E6394"/>
    <w:rsid w:val="00894E6E"/>
    <w:rsid w:val="00C61E41"/>
    <w:rsid w:val="00F0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19CC3B52-6691-D146-BE49-761A0B205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8513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513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41</Words>
  <Characters>7645</Characters>
  <Application>Microsoft Office Word</Application>
  <DocSecurity>0</DocSecurity>
  <Lines>63</Lines>
  <Paragraphs>17</Paragraphs>
  <ScaleCrop>false</ScaleCrop>
  <Company/>
  <LinksUpToDate>false</LinksUpToDate>
  <CharactersWithSpaces>8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ne, Maiju K</dc:creator>
  <cp:keywords/>
  <dc:description/>
  <cp:lastModifiedBy>Rinne, Maiju K</cp:lastModifiedBy>
  <cp:revision>2</cp:revision>
  <dcterms:created xsi:type="dcterms:W3CDTF">2023-12-07T08:08:00Z</dcterms:created>
  <dcterms:modified xsi:type="dcterms:W3CDTF">2023-12-07T08:08:00Z</dcterms:modified>
</cp:coreProperties>
</file>